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850411" w14:textId="46A1CBEB" w:rsidR="00C616E6" w:rsidRPr="004E5C09" w:rsidRDefault="00C616E6" w:rsidP="004E5C09">
      <w:pPr>
        <w:tabs>
          <w:tab w:val="left" w:pos="4052"/>
        </w:tabs>
        <w:rPr>
          <w:rFonts w:ascii="Arial" w:hAnsi="Arial" w:cs="Arial"/>
          <w:b/>
          <w:bCs/>
          <w:sz w:val="24"/>
          <w:szCs w:val="24"/>
          <w:lang w:val="en-US"/>
        </w:rPr>
      </w:pPr>
      <w:r w:rsidRPr="004E5C09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960BE4" w:rsidRPr="004E5C09">
        <w:rPr>
          <w:rFonts w:ascii="Arial" w:hAnsi="Arial" w:cs="Arial"/>
          <w:b/>
          <w:bCs/>
          <w:sz w:val="24"/>
          <w:szCs w:val="24"/>
          <w:lang w:val="en-US"/>
        </w:rPr>
        <w:t>1 Alpha diversity metrics means by treatment, ANOVA</w:t>
      </w:r>
      <w:r w:rsidR="00D15D82" w:rsidRPr="004E5C09">
        <w:rPr>
          <w:rFonts w:ascii="Arial" w:hAnsi="Arial" w:cs="Arial"/>
          <w:b/>
          <w:bCs/>
          <w:sz w:val="24"/>
          <w:szCs w:val="24"/>
          <w:lang w:val="en-US"/>
        </w:rPr>
        <w:t>,</w:t>
      </w:r>
      <w:r w:rsidR="00960BE4" w:rsidRPr="004E5C09">
        <w:rPr>
          <w:rFonts w:ascii="Arial" w:hAnsi="Arial" w:cs="Arial"/>
          <w:b/>
          <w:bCs/>
          <w:sz w:val="24"/>
          <w:szCs w:val="24"/>
          <w:lang w:val="en-US"/>
        </w:rPr>
        <w:t xml:space="preserve"> and orthogonal contrasts analysis.</w:t>
      </w:r>
    </w:p>
    <w:p w14:paraId="4818C0B3" w14:textId="77777777" w:rsidR="0006140C" w:rsidRPr="00743A17" w:rsidRDefault="0006140C">
      <w:pPr>
        <w:rPr>
          <w:rFonts w:ascii="Arial" w:hAnsi="Arial" w:cs="Arial"/>
          <w:b/>
          <w:bCs/>
          <w:sz w:val="24"/>
          <w:szCs w:val="24"/>
          <w:highlight w:val="yellow"/>
          <w:lang w:val="en-US"/>
        </w:rPr>
      </w:pPr>
    </w:p>
    <w:tbl>
      <w:tblPr>
        <w:tblW w:w="149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417"/>
        <w:gridCol w:w="1369"/>
        <w:gridCol w:w="1142"/>
        <w:gridCol w:w="1354"/>
        <w:gridCol w:w="1301"/>
        <w:gridCol w:w="1008"/>
        <w:gridCol w:w="1142"/>
        <w:gridCol w:w="1142"/>
        <w:gridCol w:w="1061"/>
        <w:gridCol w:w="1101"/>
        <w:gridCol w:w="1074"/>
      </w:tblGrid>
      <w:tr w:rsidR="00C616E6" w:rsidRPr="00743A17" w14:paraId="2463F8D3" w14:textId="77777777" w:rsidTr="00987F9B">
        <w:trPr>
          <w:trHeight w:val="300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D8FB" w14:textId="77777777" w:rsidR="00C616E6" w:rsidRPr="004E5C09" w:rsidRDefault="00C616E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168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FF983" w14:textId="77777777" w:rsidR="00C616E6" w:rsidRPr="004E5C09" w:rsidRDefault="00C616E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lpha diversity metrics</w:t>
            </w:r>
          </w:p>
        </w:tc>
      </w:tr>
      <w:tr w:rsidR="00C616E6" w:rsidRPr="004E5C09" w14:paraId="25E7D8BE" w14:textId="77777777" w:rsidTr="00987F9B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6F3A" w14:textId="77777777" w:rsidR="00C616E6" w:rsidRPr="004E5C09" w:rsidRDefault="00C616E6" w:rsidP="00D15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0BCDD" w14:textId="77777777" w:rsidR="00C616E6" w:rsidRPr="004E5C09" w:rsidRDefault="00C616E6" w:rsidP="00D15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erger Parker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A5E59" w14:textId="77777777" w:rsidR="00C616E6" w:rsidRPr="004E5C09" w:rsidRDefault="00C616E6" w:rsidP="00D15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Buzas Gibso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641D" w14:textId="77777777" w:rsidR="00C616E6" w:rsidRPr="004E5C09" w:rsidRDefault="00C616E6" w:rsidP="00D15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hao 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4F99" w14:textId="77777777" w:rsidR="00C616E6" w:rsidRPr="004E5C09" w:rsidRDefault="00C616E6" w:rsidP="00D15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Dominance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A116" w14:textId="77777777" w:rsidR="00C616E6" w:rsidRPr="004E5C09" w:rsidRDefault="00C616E6" w:rsidP="00D15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Equitability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903F" w14:textId="77777777" w:rsidR="00C616E6" w:rsidRPr="004E5C09" w:rsidRDefault="00C616E6" w:rsidP="00D15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Jost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7B721" w14:textId="77777777" w:rsidR="00C616E6" w:rsidRPr="004E5C09" w:rsidRDefault="00C616E6" w:rsidP="00D15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Jost 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123A" w14:textId="77777777" w:rsidR="00C616E6" w:rsidRPr="004E5C09" w:rsidRDefault="00C616E6" w:rsidP="00D15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ichnes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D1F79" w14:textId="77777777" w:rsidR="00C616E6" w:rsidRPr="004E5C09" w:rsidRDefault="00C616E6" w:rsidP="00D15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obbins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4E16" w14:textId="77777777" w:rsidR="00C616E6" w:rsidRPr="004E5C09" w:rsidRDefault="00C616E6" w:rsidP="00D15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hannon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94F67" w14:textId="77777777" w:rsidR="00C616E6" w:rsidRPr="004E5C09" w:rsidRDefault="00C616E6" w:rsidP="00D15D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impson</w:t>
            </w:r>
          </w:p>
        </w:tc>
      </w:tr>
      <w:tr w:rsidR="00C616E6" w:rsidRPr="004E5C09" w14:paraId="1B21CA52" w14:textId="77777777" w:rsidTr="00987F9B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BEF3" w14:textId="7D2FAF40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ontrol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5206" w14:textId="3074C38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19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74F7" w14:textId="1CA984F2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0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F7D5" w14:textId="68D9366C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3.22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6085" w14:textId="41212A1F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6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CCB8" w14:textId="7DBC5AD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82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992B" w14:textId="1BB806A4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9.1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D6CC" w14:textId="1D6FA4D5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8.92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1139" w14:textId="0258A1C8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22.0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8BA1" w14:textId="33F29603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6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63BF" w14:textId="30FF269D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94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8270" w14:textId="0CCEF2A8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306</w:t>
            </w:r>
          </w:p>
        </w:tc>
      </w:tr>
      <w:tr w:rsidR="00C616E6" w:rsidRPr="004E5C09" w14:paraId="30A7E430" w14:textId="77777777" w:rsidTr="00987F9B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7823" w14:textId="7777777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u-MH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DA71" w14:textId="7DC41DD3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99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E11D" w14:textId="4426DAB9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0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FAFE" w14:textId="5317714D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9.1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9381" w14:textId="6F2C6F19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7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7C4E" w14:textId="5520EF0E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95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77E8" w14:textId="2356DE8D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9.60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C245" w14:textId="025C902A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4.75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9360" w14:textId="639DD585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98.00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C08F" w14:textId="00E35B24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4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235C" w14:textId="108EF46E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.015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728A" w14:textId="5E71042D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250</w:t>
            </w:r>
          </w:p>
        </w:tc>
      </w:tr>
      <w:tr w:rsidR="00C616E6" w:rsidRPr="004E5C09" w14:paraId="6679B777" w14:textId="77777777" w:rsidTr="00987F9B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C6ED" w14:textId="7777777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uSO4 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427F" w14:textId="6D21B738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96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D828" w14:textId="3814150F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0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3E17" w14:textId="30174285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45.40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BDBD" w14:textId="7AF6C042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7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DD25" w14:textId="4F1851B3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9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93FC" w14:textId="5A153F08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9.45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DF38" w14:textId="74C0D011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1.07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5BC9" w14:textId="725D13EA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44.25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EBFC" w14:textId="4CAAA742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47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04B4" w14:textId="1BD8DF2F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99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4548" w14:textId="3E4EA326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212</w:t>
            </w:r>
          </w:p>
        </w:tc>
      </w:tr>
      <w:tr w:rsidR="00C616E6" w:rsidRPr="004E5C09" w14:paraId="12D4CC4C" w14:textId="77777777" w:rsidTr="00987F9B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0480A" w14:textId="7777777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TBCC      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8927B" w14:textId="47909183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212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85345" w14:textId="61FD1E2B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00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F6F0F" w14:textId="7F98485D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96.05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68FE" w14:textId="4567EB1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7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AA3F" w14:textId="68304565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83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C01C9" w14:textId="08628262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1.85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D6021" w14:textId="51A23E7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.70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D78E0" w14:textId="23E4F5E5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95.00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30DA2" w14:textId="7D54EACB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3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ECBAE" w14:textId="174197E4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982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8A528" w14:textId="497AC695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301</w:t>
            </w:r>
          </w:p>
        </w:tc>
      </w:tr>
      <w:tr w:rsidR="00C616E6" w:rsidRPr="004E5C09" w14:paraId="167FC58C" w14:textId="77777777" w:rsidTr="00987F9B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E2E25" w14:textId="7B9CDC1E" w:rsidR="00C616E6" w:rsidRPr="004E5C09" w:rsidRDefault="00C1366F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Vmean</w:t>
            </w:r>
            <w:r w:rsidR="00C616E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CED34" w14:textId="413793E0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.730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49A5D" w14:textId="47D7FB55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.12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2BDA5" w14:textId="63D13C09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.70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2574F" w14:textId="2C1F9024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00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C288B" w14:textId="05877CCB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.26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C5B33" w14:textId="40858F8E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.62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935D" w14:textId="7A63BC14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.020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9167A" w14:textId="4D9E0F72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.740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008EE" w14:textId="382A59F8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.60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37EA8" w14:textId="2BDF84B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.630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ED7F6" w14:textId="630BF03F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.9800</w:t>
            </w:r>
          </w:p>
        </w:tc>
      </w:tr>
      <w:tr w:rsidR="00C616E6" w:rsidRPr="004E5C09" w14:paraId="7B861B57" w14:textId="77777777" w:rsidTr="00987F9B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42C8" w14:textId="06E6994A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P-value </w:t>
            </w:r>
            <w:r w:rsidR="00E83307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or ANOV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0D1F6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3CC5E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11AE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730C2" w14:textId="7777777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62F35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DEEF4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4D34A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AB71E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FCFB1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F9252" w14:textId="7777777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CFF2D" w14:textId="7777777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C616E6" w:rsidRPr="004E5C09" w14:paraId="44C6BD34" w14:textId="77777777" w:rsidTr="00987F9B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E011" w14:textId="7777777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C676" w14:textId="6AE328A8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29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9859" w14:textId="65B8637F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167</w:t>
            </w:r>
            <w:r w:rsidR="00171A2A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755C" w14:textId="5CF76399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4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1AE5" w14:textId="47D45191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30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A02E" w14:textId="63AF6A8E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689</w:t>
            </w:r>
            <w:r w:rsidR="00171A2A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C825" w14:textId="68D8AE8D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407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1F90" w14:textId="1FA19494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81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B55A" w14:textId="34BE39DB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4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EF99" w14:textId="0A1957C2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434</w:t>
            </w:r>
            <w:r w:rsidR="00171A2A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995F" w14:textId="79D144C2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63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B4B7" w14:textId="1855F645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8741</w:t>
            </w:r>
          </w:p>
        </w:tc>
      </w:tr>
      <w:tr w:rsidR="00C616E6" w:rsidRPr="004E5C09" w14:paraId="2867A65C" w14:textId="77777777" w:rsidTr="00987F9B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53CF3" w14:textId="7777777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eatmen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FED93" w14:textId="7A51EB94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45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9FC30" w14:textId="088C2273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493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CAAD5" w14:textId="6F7175B5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33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28EB6" w14:textId="220FBB25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908</w:t>
            </w:r>
            <w:r w:rsidR="00171A2A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9B416" w14:textId="7E98E87A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77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E6CE8" w14:textId="79F4A853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15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4F3F9" w14:textId="72A2322E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89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05C50" w14:textId="721DA8FE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33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2667F" w14:textId="661800C1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7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2CC4F" w14:textId="104852BA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29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4D90E" w14:textId="09485BA3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892</w:t>
            </w:r>
            <w:r w:rsidR="00171A2A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</w:tr>
      <w:tr w:rsidR="00C616E6" w:rsidRPr="004E5C09" w14:paraId="301A2E92" w14:textId="77777777" w:rsidTr="00987F9B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5DAB6" w14:textId="7777777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-value for Orthogonal contras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42FEF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FF064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5FCE0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30154" w14:textId="7777777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D958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CD90A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F26D4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176D3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82E09" w14:textId="77777777" w:rsidR="00C616E6" w:rsidRPr="004E5C09" w:rsidRDefault="00C616E6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AB749" w14:textId="7777777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61ED9" w14:textId="7777777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C616E6" w:rsidRPr="004E5C09" w14:paraId="4A1B2FF5" w14:textId="77777777" w:rsidTr="00987F9B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524E" w14:textId="5A438CC4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ontrol vs Others 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6E2E" w14:textId="6D414451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14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874C" w14:textId="5EF9EF1E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38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2501" w14:textId="6E076E61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66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929E" w14:textId="7A1E7F36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920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AFE3" w14:textId="39A0FFDD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37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4DF0" w14:textId="27320F7A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76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CC0E" w14:textId="7C45CBD0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4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DCBA" w14:textId="13BC9B90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67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826B" w14:textId="6F1AFBA6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2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1B36" w14:textId="0090035C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70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C661" w14:textId="60A8456F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989*</w:t>
            </w:r>
          </w:p>
        </w:tc>
      </w:tr>
      <w:tr w:rsidR="00C616E6" w:rsidRPr="004E5C09" w14:paraId="33244A70" w14:textId="77777777" w:rsidTr="00987F9B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B71A" w14:textId="30E4C096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u-MHAC vs (CuSO4 +TBC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25E8" w14:textId="7474AA06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17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F75F" w14:textId="6251386C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2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B2EE" w14:textId="359E7599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27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2FE0" w14:textId="27C48528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916*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6EEE" w14:textId="46C61B9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749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700A" w14:textId="3375E54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19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DF5D" w14:textId="39900909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7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C14F" w14:textId="4A95FB32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28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E6D3" w14:textId="082A052A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6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1D46" w14:textId="6D74E554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846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BA34" w14:textId="54A85C98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867*</w:t>
            </w:r>
          </w:p>
        </w:tc>
      </w:tr>
      <w:tr w:rsidR="00C616E6" w:rsidRPr="004E5C09" w14:paraId="3B4C9F7D" w14:textId="77777777" w:rsidTr="00987F9B">
        <w:trPr>
          <w:trHeight w:val="300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87399" w14:textId="67E66E9F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uSO4 vs TBC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75DF2" w14:textId="2C304586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3860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BCA94" w14:textId="26E3DE47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730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77C69" w14:textId="530E066A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49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CBBFB" w14:textId="42E609E0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77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4857D" w14:textId="7066A78A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447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20F8A" w14:textId="166A884F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376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ACFD1" w14:textId="50DC8AA1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08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33EA0" w14:textId="3ADC669C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5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62E5B" w14:textId="5E934E88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861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D35AB" w14:textId="19204FF3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37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0CE71" w14:textId="4DC95939" w:rsidR="00C616E6" w:rsidRPr="004E5C09" w:rsidRDefault="00C616E6" w:rsidP="00C616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676</w:t>
            </w:r>
          </w:p>
        </w:tc>
      </w:tr>
    </w:tbl>
    <w:p w14:paraId="7E71D97D" w14:textId="77777777" w:rsidR="00987F9B" w:rsidRPr="004E5C09" w:rsidRDefault="00987F9B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  <w:bookmarkStart w:id="0" w:name="_Hlk126005676"/>
      <w:bookmarkStart w:id="1" w:name="_Hlk126008523"/>
      <w:r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 xml:space="preserve">Significance level was considered p-value &lt; 0.05**, and p-value from 0.05 to 0.10 indicated a statistical trend*. Coefficient of variation of the mean (CVmean). </w:t>
      </w:r>
    </w:p>
    <w:p w14:paraId="28599F5C" w14:textId="77777777" w:rsidR="00987F9B" w:rsidRPr="00743A17" w:rsidRDefault="00987F9B" w:rsidP="008D42BB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bookmarkEnd w:id="0"/>
    <w:bookmarkEnd w:id="1"/>
    <w:p w14:paraId="4499F5DA" w14:textId="77777777" w:rsidR="008D42BB" w:rsidRPr="00743A17" w:rsidRDefault="008D42BB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A839FBB" w14:textId="4FB9DC99" w:rsidR="00C616E6" w:rsidRPr="00743A17" w:rsidRDefault="00C616E6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2850BB97" w14:textId="246498E9" w:rsidR="007B5B0C" w:rsidRPr="00743A17" w:rsidRDefault="007B5B0C" w:rsidP="008D42BB">
      <w:pPr>
        <w:tabs>
          <w:tab w:val="left" w:pos="2940"/>
        </w:tabs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7F373EC0" w14:textId="056F42D1" w:rsidR="007B5B0C" w:rsidRPr="00743A17" w:rsidRDefault="007B5B0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862F12B" w14:textId="26CABCAA" w:rsidR="007B5B0C" w:rsidRPr="00743A17" w:rsidRDefault="007B5B0C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3AE96AAE" w14:textId="6245442A" w:rsidR="007B5B0C" w:rsidRPr="004E5C09" w:rsidRDefault="007B5B0C" w:rsidP="004E5C09">
      <w:pPr>
        <w:tabs>
          <w:tab w:val="left" w:pos="4052"/>
        </w:tabs>
        <w:rPr>
          <w:rFonts w:ascii="Arial" w:hAnsi="Arial" w:cs="Arial"/>
          <w:b/>
          <w:bCs/>
          <w:sz w:val="24"/>
          <w:szCs w:val="24"/>
          <w:lang w:val="en-US"/>
        </w:rPr>
      </w:pPr>
      <w:bookmarkStart w:id="2" w:name="_Hlk127282548"/>
      <w:r w:rsidRPr="004E5C09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934919" w:rsidRPr="004E5C09">
        <w:rPr>
          <w:rFonts w:ascii="Arial" w:hAnsi="Arial" w:cs="Arial"/>
          <w:b/>
          <w:bCs/>
          <w:sz w:val="24"/>
          <w:szCs w:val="24"/>
          <w:lang w:val="en-US"/>
        </w:rPr>
        <w:t>2. Comparison of the relative abundance means among the top 20 genera by treatment</w:t>
      </w:r>
    </w:p>
    <w:p w14:paraId="0F7061D9" w14:textId="4CB5D67A" w:rsidR="007B5B0C" w:rsidRPr="004E5C09" w:rsidRDefault="007B5B0C" w:rsidP="004E5C09">
      <w:pPr>
        <w:tabs>
          <w:tab w:val="left" w:pos="4052"/>
        </w:tabs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12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1"/>
        <w:gridCol w:w="1210"/>
        <w:gridCol w:w="1347"/>
        <w:gridCol w:w="1421"/>
        <w:gridCol w:w="1609"/>
        <w:gridCol w:w="1994"/>
        <w:gridCol w:w="1570"/>
        <w:gridCol w:w="1882"/>
      </w:tblGrid>
      <w:tr w:rsidR="00443E27" w:rsidRPr="004E5C09" w14:paraId="4FB7D4BB" w14:textId="77777777" w:rsidTr="00B129EF">
        <w:trPr>
          <w:trHeight w:val="300"/>
        </w:trPr>
        <w:tc>
          <w:tcPr>
            <w:tcW w:w="3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15DB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92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F3B04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us</w:t>
            </w:r>
          </w:p>
        </w:tc>
      </w:tr>
      <w:tr w:rsidR="00443E27" w:rsidRPr="004E5C09" w14:paraId="16A21974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E053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2BA8E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evotell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B8A5D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reponem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F523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acteroide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3A5F" w14:textId="0CBAAB20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Oscillibacter</w:t>
            </w:r>
            <w:r w:rsidR="00036996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035B1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lostridium_XlVa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87F59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esulfovibrio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A4E14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arabacteroides</w:t>
            </w:r>
          </w:p>
        </w:tc>
      </w:tr>
      <w:tr w:rsidR="00443E27" w:rsidRPr="004E5C09" w14:paraId="698E8777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35DB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ontrol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EDAD" w14:textId="01A486BB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7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B487" w14:textId="4047EF82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40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7F1A" w14:textId="24C91370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7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DD0B" w14:textId="5AAFEA8B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8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A53F" w14:textId="23913C4F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28D8" w14:textId="03493CF4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6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C0D6" w14:textId="34C16D3F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010</w:t>
            </w:r>
          </w:p>
        </w:tc>
      </w:tr>
      <w:tr w:rsidR="00443E27" w:rsidRPr="004E5C09" w14:paraId="29202271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C323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u-MHA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E690" w14:textId="4E3EC09D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5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FBC8" w14:textId="5EAA5A11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34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D67C" w14:textId="779D1BE1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1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410C" w14:textId="76745F1B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27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0F5A" w14:textId="42A82D5C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2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A6B1" w14:textId="79D00CCB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84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C8F5" w14:textId="1CD7E969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435</w:t>
            </w:r>
          </w:p>
        </w:tc>
      </w:tr>
      <w:tr w:rsidR="00443E27" w:rsidRPr="004E5C09" w14:paraId="2E2A8400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0ECF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uSO4    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F929" w14:textId="10A9077F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6B30" w14:textId="45798DBF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6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13B7" w14:textId="1F1DBBCE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0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0FF4" w14:textId="5784114B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67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A728" w14:textId="6FF6C971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03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871F" w14:textId="762F3AA0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58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5EB7" w14:textId="63DE206F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45</w:t>
            </w:r>
          </w:p>
        </w:tc>
      </w:tr>
      <w:tr w:rsidR="00443E27" w:rsidRPr="004E5C09" w14:paraId="2C0FF61A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6AEAC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TBCC       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7B893" w14:textId="213D2F20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25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0D32C" w14:textId="5ED7A30E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66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1E485" w14:textId="72A2B310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84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C299" w14:textId="65BD637A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2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E30EF" w14:textId="27D00DB2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44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83A5C" w14:textId="6093203D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3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A6B9" w14:textId="0A5A9B39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95</w:t>
            </w:r>
          </w:p>
        </w:tc>
      </w:tr>
      <w:tr w:rsidR="00443E27" w:rsidRPr="004E5C09" w14:paraId="1272294F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116B0" w14:textId="0BC62028" w:rsidR="00443E27" w:rsidRPr="004E5C09" w:rsidRDefault="00C1366F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Vmean</w:t>
            </w:r>
            <w:r w:rsidR="00443E27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05692" w14:textId="459D3E3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09F6" w14:textId="0B7FBA6D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5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03ED" w14:textId="5D1FBE7D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8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619B" w14:textId="75473343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5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4E39" w14:textId="113C8B3A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6D585" w14:textId="11D581C8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A300D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443E27" w:rsidRPr="004E5C09" w14:paraId="62C963B6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77339" w14:textId="2316B368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P-value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1C08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664D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7A81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B3B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7480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4C30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8050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443E27" w:rsidRPr="004E5C09" w14:paraId="72BF4C5B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37A0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ia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CE4B" w14:textId="1CEC3CE4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&lt;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01</w:t>
            </w:r>
            <w:r w:rsidR="0003699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CC92" w14:textId="5604B40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86</w:t>
            </w:r>
            <w:r w:rsidR="0003699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AECB" w14:textId="251238C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41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6C99" w14:textId="1EA4ED41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  <w:r w:rsidR="0003699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1507" w14:textId="13A4D84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&lt;</w:t>
            </w:r>
            <w:r w:rsidR="0003699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01</w:t>
            </w:r>
            <w:r w:rsidR="0003699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9984" w14:textId="574BD246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&lt;</w:t>
            </w:r>
            <w:r w:rsidR="0003699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01</w:t>
            </w:r>
            <w:r w:rsidR="0003699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2CF9" w14:textId="095F3A6F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982</w:t>
            </w:r>
            <w:r w:rsidR="003031E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</w:tr>
      <w:tr w:rsidR="00443E27" w:rsidRPr="004E5C09" w14:paraId="1C913E04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141A9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eatment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0BAF2" w14:textId="79AF4768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0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CBDB" w14:textId="1E604DD9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9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94070" w14:textId="1B44DC1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817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9E527" w14:textId="2FD593D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5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8C231" w14:textId="7BFBBC7C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07*</w:t>
            </w:r>
            <w:r w:rsidR="0003699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E8E0B" w14:textId="3CD72D76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06*</w:t>
            </w:r>
            <w:r w:rsidR="008C2A75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C22D7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582</w:t>
            </w:r>
          </w:p>
        </w:tc>
      </w:tr>
      <w:tr w:rsidR="00443E27" w:rsidRPr="004E5C09" w14:paraId="240EC927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4E3DE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-value for Orthogonal contrast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68E7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5B07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1813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0668C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D3F0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1782D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35F5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443E27" w:rsidRPr="004E5C09" w14:paraId="5B3B0467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AC24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ontrol x All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CC26" w14:textId="7947D3C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3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BD4D" w14:textId="001D24E0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31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F13C" w14:textId="4C44FA81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80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88D3" w14:textId="382E9DA5" w:rsidR="00443E27" w:rsidRPr="004E5C09" w:rsidRDefault="00036996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F493" w14:textId="0F3EE3E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70C9" w14:textId="13E906F0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13</w:t>
            </w:r>
            <w:r w:rsidR="003031E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B081" w14:textId="7FF711E4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589</w:t>
            </w:r>
            <w:r w:rsidR="003031E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</w:tr>
      <w:tr w:rsidR="00443E27" w:rsidRPr="004E5C09" w14:paraId="693813F9" w14:textId="77777777" w:rsidTr="00EA434D">
        <w:trPr>
          <w:trHeight w:val="256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BE76" w14:textId="37EC4E0A" w:rsidR="00443E27" w:rsidRPr="004E5C09" w:rsidRDefault="00443E27" w:rsidP="004E5C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bookmarkStart w:id="3" w:name="_Hlk127287095"/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u-MHAC </w:t>
            </w:r>
            <w:bookmarkEnd w:id="3"/>
            <w:r w:rsidR="006C7BE8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vs</w:t>
            </w:r>
            <w:r w:rsidR="00E441A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CuSO4 +TBCC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5C94" w14:textId="7892D6AD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81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7DF3" w14:textId="78A3D1C4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42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9823" w14:textId="5A61FC2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9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4DC9" w14:textId="6F62A445" w:rsidR="00443E27" w:rsidRPr="004E5C09" w:rsidRDefault="00036996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CE0A" w14:textId="3DF121B1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44</w:t>
            </w:r>
            <w:r w:rsidR="003031E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5469" w14:textId="5D8A3FDD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33</w:t>
            </w:r>
            <w:r w:rsidR="003031E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26DF" w14:textId="46D3D5D4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05</w:t>
            </w:r>
          </w:p>
        </w:tc>
      </w:tr>
      <w:tr w:rsidR="00443E27" w:rsidRPr="004E5C09" w14:paraId="706FF440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324EE" w14:textId="54FAE33C" w:rsidR="00443E27" w:rsidRPr="004E5C09" w:rsidRDefault="00443E27" w:rsidP="00EA434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uSO4 </w:t>
            </w:r>
            <w:r w:rsidR="006C7BE8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vs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TBCC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8066" w14:textId="1E1291DD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460</w:t>
            </w:r>
            <w:r w:rsidR="003031E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69CE7" w14:textId="4B726E1C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373</w:t>
            </w:r>
            <w:r w:rsidR="003031E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E0736" w14:textId="2966A14A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903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6C6C" w14:textId="3644E96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  <w:r w:rsidR="0003699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41DA" w14:textId="63DB3BAC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21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62124" w14:textId="53384E8D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42</w:t>
            </w:r>
            <w:r w:rsidR="003031E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2067E" w14:textId="27614E91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644</w:t>
            </w:r>
          </w:p>
        </w:tc>
      </w:tr>
    </w:tbl>
    <w:p w14:paraId="4B76EF07" w14:textId="153B81E7" w:rsidR="00B129EF" w:rsidRPr="004E5C09" w:rsidRDefault="00B129EF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  <w:bookmarkStart w:id="4" w:name="_Hlk126655056"/>
      <w:r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 xml:space="preserve">Significance level was considered p-value &lt; 0.05**, and p-value from 0.05 to 0.10 indicated a statistical trend*. Coefficient of variation of the mean (CVmean). </w:t>
      </w:r>
    </w:p>
    <w:bookmarkEnd w:id="4"/>
    <w:p w14:paraId="7360F9DC" w14:textId="2CBCB736" w:rsidR="00B129EF" w:rsidRPr="004E5C09" w:rsidRDefault="00B129EF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  <w:r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>1 Freedman test</w:t>
      </w:r>
    </w:p>
    <w:bookmarkEnd w:id="2"/>
    <w:p w14:paraId="5FB88C97" w14:textId="45F66EE5" w:rsidR="00443E27" w:rsidRPr="00743A17" w:rsidRDefault="00443E27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A093291" w14:textId="5F717669" w:rsidR="00443E27" w:rsidRPr="00743A17" w:rsidRDefault="00443E27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ED871D0" w14:textId="7092FFF7" w:rsidR="00443E27" w:rsidRPr="00743A17" w:rsidRDefault="00443E27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5272AAE7" w14:textId="141349A5" w:rsidR="00443E27" w:rsidRPr="00743A17" w:rsidRDefault="00443E27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0A1E4DC6" w14:textId="479A6CF0" w:rsidR="00443E27" w:rsidRPr="00743A17" w:rsidRDefault="00443E27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tbl>
      <w:tblPr>
        <w:tblW w:w="138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1"/>
        <w:gridCol w:w="2082"/>
        <w:gridCol w:w="1417"/>
        <w:gridCol w:w="1608"/>
        <w:gridCol w:w="1710"/>
        <w:gridCol w:w="1485"/>
        <w:gridCol w:w="1439"/>
        <w:gridCol w:w="1552"/>
      </w:tblGrid>
      <w:tr w:rsidR="00443E27" w:rsidRPr="00743A17" w14:paraId="31E33A16" w14:textId="77777777" w:rsidTr="00B129EF">
        <w:trPr>
          <w:trHeight w:val="300"/>
        </w:trPr>
        <w:tc>
          <w:tcPr>
            <w:tcW w:w="3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1564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bookmarkStart w:id="5" w:name="_Hlk127282566"/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06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19EBB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us</w:t>
            </w:r>
          </w:p>
        </w:tc>
      </w:tr>
      <w:tr w:rsidR="00443E27" w:rsidRPr="00743A17" w14:paraId="783DD696" w14:textId="77777777" w:rsidTr="00B129EF">
        <w:trPr>
          <w:trHeight w:val="765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22C6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EAEFD" w14:textId="77777777" w:rsidR="006C7BE8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lostridium_sensu_</w:t>
            </w:r>
          </w:p>
          <w:p w14:paraId="059AFC65" w14:textId="5B6E249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ricto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168EA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uccinivibrio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291A7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ampylobacte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99CB" w14:textId="7E4876E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usobacterium</w:t>
            </w:r>
            <w:r w:rsidR="00036996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AF0C4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lloprevotella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357F5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gasphaera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23A28" w14:textId="77777777" w:rsidR="00443E27" w:rsidRPr="004E5C09" w:rsidRDefault="00443E27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reptococcus</w:t>
            </w:r>
          </w:p>
        </w:tc>
      </w:tr>
      <w:tr w:rsidR="00443E27" w:rsidRPr="004E5C09" w14:paraId="06C6AC8A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3253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ontrol    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817A" w14:textId="091564A0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11BE" w14:textId="72009FE6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7992" w14:textId="1E68280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85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9DD2" w14:textId="0BC0D96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7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5B94" w14:textId="18E3B32A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11E2" w14:textId="781BE18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95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F220" w14:textId="26C31C72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623</w:t>
            </w:r>
          </w:p>
        </w:tc>
      </w:tr>
      <w:tr w:rsidR="00443E27" w:rsidRPr="004E5C09" w14:paraId="07AF9223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E7CD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u-MHA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69C1" w14:textId="436D53E2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8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F97D" w14:textId="7E063A01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1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0B39" w14:textId="340C46CE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693D" w14:textId="1ED4AA9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39C7" w14:textId="388DD80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616F" w14:textId="3D1BBAC3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0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A682" w14:textId="70B6DE71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545</w:t>
            </w:r>
          </w:p>
        </w:tc>
      </w:tr>
      <w:tr w:rsidR="00443E27" w:rsidRPr="004E5C09" w14:paraId="2F79F76D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F213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uSO4     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A6EF" w14:textId="07ABCA3B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E52E" w14:textId="3285AF3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40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050E" w14:textId="75EC7042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8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C0EE" w14:textId="0CE1226D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7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31F1" w14:textId="7442C7E9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7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1CF55" w14:textId="225DA90A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57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AF1F" w14:textId="43DAD32E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475</w:t>
            </w:r>
          </w:p>
        </w:tc>
      </w:tr>
      <w:tr w:rsidR="00443E27" w:rsidRPr="004E5C09" w14:paraId="223AA185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5EF28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TBCC       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4CB36" w14:textId="1FE7F19B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10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D639" w14:textId="679729DC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5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08FF" w14:textId="4FDFD07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0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F2A2" w14:textId="1B056B20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53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CFC14" w14:textId="18BBF822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90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F7332" w14:textId="4FF9FC19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10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2F62A" w14:textId="474DAA0F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150</w:t>
            </w:r>
          </w:p>
        </w:tc>
      </w:tr>
      <w:tr w:rsidR="00443E27" w:rsidRPr="004E5C09" w14:paraId="2299AEE7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33353" w14:textId="1ABF282D" w:rsidR="00443E27" w:rsidRPr="004E5C09" w:rsidRDefault="00C1366F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Vmean</w:t>
            </w:r>
            <w:r w:rsidR="00443E27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4BFFC" w14:textId="5564BBF3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EF4E" w14:textId="3EE3AD2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5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A451F" w14:textId="40556DB2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A288" w14:textId="3B2E091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5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A2762" w14:textId="07372FA6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3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58443" w14:textId="04D81643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FD7E1" w14:textId="13F6807F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8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 w:rsidR="00443E27" w:rsidRPr="004E5C09" w14:paraId="3EFF7E96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7976D" w14:textId="38ED4F82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P-value 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23AF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F0C7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D40A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63FD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D160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425E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D89B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443E27" w:rsidRPr="004E5C09" w14:paraId="69D6C154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16E2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ial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C680" w14:textId="5432CACF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86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F3A5" w14:textId="5162488A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74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BDEF" w14:textId="2952F2C1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91</w:t>
            </w:r>
            <w:r w:rsidR="0093491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4E1F" w14:textId="09793692" w:rsidR="00443E27" w:rsidRPr="004E5C09" w:rsidRDefault="00036996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  <w:r w:rsidR="00443E27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BC01" w14:textId="7857A60A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16</w:t>
            </w:r>
            <w:r w:rsidR="0093491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2370" w14:textId="639FD6C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94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7EEA" w14:textId="664F78E0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01</w:t>
            </w:r>
            <w:r w:rsidR="0093491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</w:tr>
      <w:tr w:rsidR="00443E27" w:rsidRPr="004E5C09" w14:paraId="1F91B9A0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AA0D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eatment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9C32" w14:textId="105C1871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70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82485" w14:textId="1A39B03C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42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DF3E8" w14:textId="283A8EF3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30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2F334" w14:textId="0B242D83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5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90FB3" w14:textId="480CEADE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3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BF89A" w14:textId="04DB25D8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686*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1D17" w14:textId="604F116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839</w:t>
            </w:r>
          </w:p>
        </w:tc>
      </w:tr>
      <w:tr w:rsidR="00443E27" w:rsidRPr="004E5C09" w14:paraId="5A378F49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AE06E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-value for Orthogonal contrasts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0A35E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82AF6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4E2B9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ADEB9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F4170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E448C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88733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443E27" w:rsidRPr="004E5C09" w14:paraId="212A5122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C29B" w14:textId="7777777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ontrol x All 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7B0B" w14:textId="4B29777D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3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B1A75" w14:textId="0E9E3E5B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784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BC97" w14:textId="6F5B2455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7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CEA3" w14:textId="0A2F2854" w:rsidR="00443E27" w:rsidRPr="004E5C09" w:rsidRDefault="00036996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1EA0" w14:textId="56A9C642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13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D10B" w14:textId="4DD943EC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25</w:t>
            </w:r>
            <w:r w:rsidR="0093491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6292" w14:textId="43704F7A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089</w:t>
            </w:r>
          </w:p>
        </w:tc>
      </w:tr>
      <w:tr w:rsidR="00443E27" w:rsidRPr="004E5C09" w14:paraId="7102DDA9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53E0" w14:textId="58D8321F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u-MHAC vs (CuSO4 +TBCC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A000" w14:textId="64314914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9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01EE" w14:textId="31CFFD36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786</w:t>
            </w:r>
            <w:r w:rsidR="0093491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F0D0" w14:textId="0507AD7D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1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1E06" w14:textId="4E2AD536" w:rsidR="00443E27" w:rsidRPr="004E5C09" w:rsidRDefault="00036996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AA71" w14:textId="4EB3B7E6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28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77DB" w14:textId="02ECD75A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47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FF59" w14:textId="653036A0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64</w:t>
            </w:r>
          </w:p>
        </w:tc>
      </w:tr>
      <w:tr w:rsidR="00443E27" w:rsidRPr="004E5C09" w14:paraId="7C18BD8F" w14:textId="77777777" w:rsidTr="00B129EF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E7E8E" w14:textId="408BDF03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uSO4 vs TBCC             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9BF43" w14:textId="44B3B5DC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96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5797" w14:textId="6E13D117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88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0510" w14:textId="5D543499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4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AFC0B" w14:textId="5C426962" w:rsidR="00443E27" w:rsidRPr="004E5C09" w:rsidRDefault="00036996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  <w:r w:rsidR="00443E27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42BE8" w14:textId="1FA23F69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83</w:t>
            </w:r>
            <w:r w:rsidR="0093491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52B10" w14:textId="4B223364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1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1DF19" w14:textId="5F165C12" w:rsidR="00443E27" w:rsidRPr="004E5C09" w:rsidRDefault="00443E27" w:rsidP="00443E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192</w:t>
            </w:r>
          </w:p>
        </w:tc>
      </w:tr>
    </w:tbl>
    <w:p w14:paraId="0B465300" w14:textId="77777777" w:rsidR="00B129EF" w:rsidRPr="004E5C09" w:rsidRDefault="00B129EF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  <w:bookmarkStart w:id="6" w:name="_Hlk126597642"/>
      <w:r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 xml:space="preserve">Significance level was considered p-value &lt; 0.05**, and p-value from 0.05 to 0.10 indicated a statistical trend*. Coefficient of variation of the mean (CVmean). </w:t>
      </w:r>
    </w:p>
    <w:p w14:paraId="23EAE544" w14:textId="77777777" w:rsidR="00B129EF" w:rsidRPr="004E5C09" w:rsidRDefault="00B129EF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  <w:bookmarkStart w:id="7" w:name="_Hlk126656578"/>
      <w:r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>1 Freedman test</w:t>
      </w:r>
    </w:p>
    <w:bookmarkEnd w:id="5"/>
    <w:bookmarkEnd w:id="6"/>
    <w:bookmarkEnd w:id="7"/>
    <w:p w14:paraId="0A51FC05" w14:textId="29EDED2F" w:rsidR="00443E27" w:rsidRPr="004E5C09" w:rsidRDefault="00443E27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</w:p>
    <w:p w14:paraId="27B0E770" w14:textId="77777777" w:rsidR="00B129EF" w:rsidRPr="00743A17" w:rsidRDefault="00B129EF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04E64783" w14:textId="11521C79" w:rsidR="006C7BE8" w:rsidRPr="00743A17" w:rsidRDefault="006C7BE8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61B040F" w14:textId="25776C79" w:rsidR="006C7BE8" w:rsidRPr="00743A17" w:rsidRDefault="006C7BE8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71891A32" w14:textId="33BEF1DE" w:rsidR="006C7BE8" w:rsidRPr="00743A17" w:rsidRDefault="006C7BE8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A1529BC" w14:textId="38EEE06C" w:rsidR="006C7BE8" w:rsidRPr="00743A17" w:rsidRDefault="006C7BE8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3F2461E1" w14:textId="71CBDBFD" w:rsidR="006C7BE8" w:rsidRPr="00743A17" w:rsidRDefault="006C7BE8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tbl>
      <w:tblPr>
        <w:tblW w:w="118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3"/>
        <w:gridCol w:w="1285"/>
        <w:gridCol w:w="1741"/>
        <w:gridCol w:w="1546"/>
        <w:gridCol w:w="2730"/>
        <w:gridCol w:w="2144"/>
        <w:gridCol w:w="1455"/>
      </w:tblGrid>
      <w:tr w:rsidR="006C7BE8" w:rsidRPr="00743A17" w14:paraId="39FB18A0" w14:textId="77777777" w:rsidTr="008D42BB">
        <w:trPr>
          <w:trHeight w:val="300"/>
        </w:trPr>
        <w:tc>
          <w:tcPr>
            <w:tcW w:w="3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9306" w14:textId="77777777" w:rsidR="006C7BE8" w:rsidRPr="004E5C09" w:rsidRDefault="006C7BE8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bookmarkStart w:id="8" w:name="_Hlk127282583"/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87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042D" w14:textId="77777777" w:rsidR="006C7BE8" w:rsidRPr="004E5C09" w:rsidRDefault="006C7BE8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us</w:t>
            </w:r>
          </w:p>
        </w:tc>
      </w:tr>
      <w:tr w:rsidR="006C7BE8" w:rsidRPr="00743A17" w14:paraId="588933F5" w14:textId="77777777" w:rsidTr="008D42BB">
        <w:trPr>
          <w:trHeight w:val="51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89A3" w14:textId="77777777" w:rsidR="006C7BE8" w:rsidRPr="004E5C09" w:rsidRDefault="006C7BE8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93869" w14:textId="77777777" w:rsidR="006C7BE8" w:rsidRPr="004E5C09" w:rsidRDefault="006C7BE8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Roseburi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FA47" w14:textId="77777777" w:rsidR="006C7BE8" w:rsidRPr="004E5C09" w:rsidRDefault="006C7BE8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tinobacillu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F1902" w14:textId="77777777" w:rsidR="006C7BE8" w:rsidRPr="004E5C09" w:rsidRDefault="006C7BE8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Helicobacter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F49CD" w14:textId="77777777" w:rsidR="006C7BE8" w:rsidRPr="004E5C09" w:rsidRDefault="006C7BE8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hascolarctobacterium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F22C7" w14:textId="77777777" w:rsidR="006C7BE8" w:rsidRPr="004E5C09" w:rsidRDefault="006C7BE8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idaminococcus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15F5F3" w14:textId="77777777" w:rsidR="006C7BE8" w:rsidRPr="004E5C09" w:rsidRDefault="006C7BE8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scherichia /Shigella</w:t>
            </w:r>
          </w:p>
        </w:tc>
      </w:tr>
      <w:tr w:rsidR="006C7BE8" w:rsidRPr="004E5C09" w14:paraId="4D04FC97" w14:textId="77777777" w:rsidTr="008D42BB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1F30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ontrol   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3E78" w14:textId="0D8D6CB5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19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46C1" w14:textId="01B3A6F9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26B1" w14:textId="3A7A4EB9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93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2033" w14:textId="65E7E6C8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44CF" w14:textId="27541E6C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9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6B7A" w14:textId="1BE23A1A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318</w:t>
            </w:r>
          </w:p>
        </w:tc>
      </w:tr>
      <w:tr w:rsidR="006C7BE8" w:rsidRPr="004E5C09" w14:paraId="2ABBCDD7" w14:textId="77777777" w:rsidTr="008D42BB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FB74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u-MHA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7FBC" w14:textId="17BA2014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76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2D08" w14:textId="3275ED62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6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6EAA" w14:textId="082D86F5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35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32AB" w14:textId="51E88A76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3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ABD5" w14:textId="710DF19D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3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CF76" w14:textId="3E4D5C0D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350</w:t>
            </w:r>
          </w:p>
        </w:tc>
      </w:tr>
      <w:tr w:rsidR="006C7BE8" w:rsidRPr="004E5C09" w14:paraId="272CB78A" w14:textId="77777777" w:rsidTr="008D42BB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8135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uSO4    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8866" w14:textId="4ABEFD2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87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891A" w14:textId="2A4C558C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95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5EF9" w14:textId="763215DD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8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3698" w14:textId="41CC76C0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85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51A5" w14:textId="4E23D449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48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D40D" w14:textId="743832E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00</w:t>
            </w:r>
          </w:p>
        </w:tc>
      </w:tr>
      <w:tr w:rsidR="006C7BE8" w:rsidRPr="004E5C09" w14:paraId="507BC469" w14:textId="77777777" w:rsidTr="008D42BB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9F82B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TBCC       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292C7" w14:textId="14EFC0A3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48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5B5FC" w14:textId="2BF45161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9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4849" w14:textId="5383E166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5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8D3C9" w14:textId="6FD44918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750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1B9DC" w14:textId="6379AE00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45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3FFDE" w14:textId="1E62DF5A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026</w:t>
            </w:r>
          </w:p>
        </w:tc>
      </w:tr>
      <w:tr w:rsidR="006C7BE8" w:rsidRPr="004E5C09" w14:paraId="1EAA15BA" w14:textId="77777777" w:rsidTr="008D42BB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AC50A" w14:textId="1B590991" w:rsidR="006C7BE8" w:rsidRPr="004E5C09" w:rsidRDefault="00C1366F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Vmean</w:t>
            </w:r>
            <w:r w:rsidR="006C7BE8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5E2C0" w14:textId="11C4531E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E2F2" w14:textId="4F5DA79B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6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6037" w14:textId="6223AD84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7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2F307" w14:textId="47201E7A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0D3C" w14:textId="04504422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3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B1C1" w14:textId="73BCF3AE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 w:rsidR="006C7BE8" w:rsidRPr="004E5C09" w14:paraId="700C4C48" w14:textId="77777777" w:rsidTr="008D42BB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04786" w14:textId="031006F2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P-value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E068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D204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D44C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3037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8831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B450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6C7BE8" w:rsidRPr="004E5C09" w14:paraId="3863C94F" w14:textId="77777777" w:rsidTr="008D42BB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6397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ial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4E07" w14:textId="5A8D6310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&lt;</w:t>
            </w:r>
            <w:r w:rsidR="00A3303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0</w:t>
            </w:r>
            <w:r w:rsidR="00A3303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48E4" w14:textId="0FC6A0EE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35</w:t>
            </w:r>
            <w:r w:rsidR="00A3303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57AD" w14:textId="6F65242E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46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63A2" w14:textId="63A3964D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48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2B3F" w14:textId="143C087A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21</w:t>
            </w:r>
            <w:r w:rsidR="00A3303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F138" w14:textId="3F3F722C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53</w:t>
            </w:r>
            <w:r w:rsidR="00A3303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</w:tr>
      <w:tr w:rsidR="006C7BE8" w:rsidRPr="004E5C09" w14:paraId="0B81C40A" w14:textId="77777777" w:rsidTr="008D42BB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EBEFA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eatmen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17083" w14:textId="49A77E60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50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61673" w14:textId="7F34C45D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06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810D9" w14:textId="0205305A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1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0ADB" w14:textId="10F1ACE5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879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C4BF9" w14:textId="05215FB1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7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7630" w14:textId="55EC3354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79</w:t>
            </w:r>
          </w:p>
        </w:tc>
      </w:tr>
      <w:tr w:rsidR="006C7BE8" w:rsidRPr="004E5C09" w14:paraId="2DE7408F" w14:textId="77777777" w:rsidTr="008D42BB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A7ABE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-value for Orthogonal contrasts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38CF6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38D36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3445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B2B3B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736A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8273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6C7BE8" w:rsidRPr="004E5C09" w14:paraId="26AEB96E" w14:textId="77777777" w:rsidTr="008D42BB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6C11" w14:textId="77777777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ontrol x All 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91E9" w14:textId="1DD13E38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98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40EE" w14:textId="396C11AB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C787" w14:textId="3B0982BB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71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2A16" w14:textId="65EAFC7C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2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4FA1" w14:textId="1E2A861D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6</w:t>
            </w:r>
            <w:r w:rsidR="00A3303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B1D3" w14:textId="63786E40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45</w:t>
            </w:r>
            <w:r w:rsidR="00A3303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</w:tr>
      <w:tr w:rsidR="006C7BE8" w:rsidRPr="004E5C09" w14:paraId="50F8C337" w14:textId="77777777" w:rsidTr="008D42BB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7945" w14:textId="104E37F6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u-MHAC vs (CuSO4 +TBCC)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0A68" w14:textId="6067C71F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672</w:t>
            </w:r>
            <w:r w:rsidR="00A3303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166B" w14:textId="2D3E6416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06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CA29" w14:textId="084EE022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405</w:t>
            </w:r>
            <w:r w:rsidR="00A3303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3EB8" w14:textId="76A07A28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771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D8B0" w14:textId="67C6832E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4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8220" w14:textId="26ED6A32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287</w:t>
            </w:r>
          </w:p>
        </w:tc>
      </w:tr>
      <w:tr w:rsidR="006C7BE8" w:rsidRPr="004E5C09" w14:paraId="7DF2B65F" w14:textId="77777777" w:rsidTr="008D42BB">
        <w:trPr>
          <w:trHeight w:val="300"/>
        </w:trPr>
        <w:tc>
          <w:tcPr>
            <w:tcW w:w="3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5FAA8" w14:textId="3C306704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uSO4 vs TBCC 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DEB87" w14:textId="63C68E8F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31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1747B" w14:textId="71342E64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139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75BD" w14:textId="5420AE7B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3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7B273" w14:textId="1D8E46D9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42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590B5" w14:textId="2E073F05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7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7308" w14:textId="721709AA" w:rsidR="006C7BE8" w:rsidRPr="004E5C09" w:rsidRDefault="006C7BE8" w:rsidP="006C7B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391</w:t>
            </w:r>
          </w:p>
        </w:tc>
      </w:tr>
    </w:tbl>
    <w:p w14:paraId="5A39E30C" w14:textId="74539466" w:rsidR="008D42BB" w:rsidRPr="004E5C09" w:rsidRDefault="00957641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  <w:bookmarkStart w:id="9" w:name="_Hlk126597602"/>
      <w:r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>Significance level was considered p-value &lt; 0.05*</w:t>
      </w:r>
      <w:r w:rsidR="00B129EF"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>*</w:t>
      </w:r>
      <w:r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>, and p-value from 0.05 to 0.10 indicated a statistical trend*.</w:t>
      </w:r>
      <w:r w:rsidR="000038FE"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 xml:space="preserve"> </w:t>
      </w:r>
      <w:bookmarkEnd w:id="9"/>
      <w:r w:rsidR="00A22131"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>Coefficient of variation of the mean (CVmean)</w:t>
      </w:r>
      <w:r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>.</w:t>
      </w:r>
    </w:p>
    <w:p w14:paraId="7761E62C" w14:textId="77777777" w:rsidR="00B27814" w:rsidRPr="004E5C09" w:rsidRDefault="00B27814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  <w:r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>1 Freedman test</w:t>
      </w:r>
    </w:p>
    <w:bookmarkEnd w:id="8"/>
    <w:p w14:paraId="656AA43E" w14:textId="77777777" w:rsidR="00957641" w:rsidRPr="004E5C09" w:rsidRDefault="00957641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</w:p>
    <w:p w14:paraId="34C35E4A" w14:textId="5E25EB7E" w:rsidR="006C7BE8" w:rsidRPr="004E5C09" w:rsidRDefault="006C7BE8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</w:p>
    <w:p w14:paraId="6FC82FF7" w14:textId="792F4C57" w:rsidR="006C7BE8" w:rsidRPr="004E5C09" w:rsidRDefault="006C7BE8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</w:p>
    <w:p w14:paraId="570C2D1A" w14:textId="45710457" w:rsidR="009C4A63" w:rsidRPr="00743A17" w:rsidRDefault="009C4A63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BC05E0A" w14:textId="3DE476B5" w:rsidR="00B129EF" w:rsidRPr="00743A17" w:rsidRDefault="00B129EF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00AAC5C4" w14:textId="327192AC" w:rsidR="00B129EF" w:rsidRPr="00743A17" w:rsidRDefault="00B129EF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4A14993E" w14:textId="77777777" w:rsidR="00B129EF" w:rsidRPr="00743A17" w:rsidRDefault="00B129EF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11E44755" w14:textId="7D9137AE" w:rsidR="00151767" w:rsidRPr="004E5C09" w:rsidRDefault="00151767" w:rsidP="004E5C09">
      <w:pPr>
        <w:tabs>
          <w:tab w:val="left" w:pos="4052"/>
        </w:tabs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ECB0250" w14:textId="6800DFDA" w:rsidR="00151767" w:rsidRPr="004E5C09" w:rsidRDefault="00DD6443" w:rsidP="00DD6443">
      <w:pPr>
        <w:tabs>
          <w:tab w:val="left" w:pos="4052"/>
        </w:tabs>
        <w:rPr>
          <w:rFonts w:ascii="Arial" w:hAnsi="Arial" w:cs="Arial"/>
          <w:b/>
          <w:bCs/>
          <w:sz w:val="24"/>
          <w:szCs w:val="24"/>
          <w:lang w:val="en-US"/>
        </w:rPr>
      </w:pPr>
      <w:bookmarkStart w:id="10" w:name="_Hlk127282630"/>
      <w:r w:rsidRPr="004E5C09">
        <w:rPr>
          <w:rFonts w:ascii="Arial" w:hAnsi="Arial" w:cs="Arial"/>
          <w:b/>
          <w:bCs/>
          <w:sz w:val="24"/>
          <w:szCs w:val="24"/>
          <w:lang w:val="en-US"/>
        </w:rPr>
        <w:t>Table S2 Phyla relative abundance means by treatment and orthogonal contrast tests.</w:t>
      </w:r>
    </w:p>
    <w:p w14:paraId="5A8EF954" w14:textId="39FFF3AB" w:rsidR="00151767" w:rsidRPr="004E5C09" w:rsidRDefault="00151767" w:rsidP="004E5C09">
      <w:pPr>
        <w:tabs>
          <w:tab w:val="left" w:pos="4052"/>
        </w:tabs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150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96"/>
        <w:gridCol w:w="1354"/>
        <w:gridCol w:w="1848"/>
        <w:gridCol w:w="1941"/>
        <w:gridCol w:w="1354"/>
        <w:gridCol w:w="1461"/>
        <w:gridCol w:w="1394"/>
        <w:gridCol w:w="1781"/>
        <w:gridCol w:w="1381"/>
        <w:gridCol w:w="1621"/>
      </w:tblGrid>
      <w:tr w:rsidR="008D7F86" w:rsidRPr="004E5C09" w14:paraId="6C5D69CB" w14:textId="77777777" w:rsidTr="00B129E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3A61" w14:textId="77777777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reatment 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E74ED" w14:textId="77777777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hylum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89233" w14:textId="77777777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 </w:t>
            </w:r>
          </w:p>
        </w:tc>
      </w:tr>
      <w:tr w:rsidR="008D7F86" w:rsidRPr="004E5C09" w14:paraId="4D8CA271" w14:textId="77777777" w:rsidTr="00B129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8496" w14:textId="77777777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B4170" w14:textId="56A2E6D9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Unknown</w:t>
            </w:r>
            <w:r w:rsidR="009D4F41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A4274" w14:textId="427F021A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ynergistetes</w:t>
            </w:r>
            <w:r w:rsidR="009D4F41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0AAD" w14:textId="1D806F2C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uryarchaeota</w:t>
            </w:r>
            <w:r w:rsidR="009D4F41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A3A9C" w14:textId="77777777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4781D" w14:textId="77777777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acteroide-</w:t>
            </w:r>
          </w:p>
          <w:p w14:paraId="64C72925" w14:textId="1AB39694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482F" w14:textId="77777777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oteobac-</w:t>
            </w:r>
          </w:p>
          <w:p w14:paraId="47824C4E" w14:textId="69A045D7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1A55" w14:textId="6335A8A6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pirochaetes</w:t>
            </w:r>
            <w:r w:rsidR="009D4F41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EDE5" w14:textId="7AFF5855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ctinobac-</w:t>
            </w:r>
          </w:p>
          <w:p w14:paraId="211D3275" w14:textId="36E5DB86" w:rsidR="008D7F86" w:rsidRPr="004E5C09" w:rsidRDefault="009D4F41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</w:t>
            </w:r>
            <w:r w:rsidR="008D7F86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ria</w:t>
            </w: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5647A" w14:textId="2B2376C7" w:rsidR="008D7F86" w:rsidRPr="004E5C09" w:rsidRDefault="008D7F86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enericutes</w:t>
            </w:r>
            <w:r w:rsidR="009D4F41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#</w:t>
            </w:r>
          </w:p>
        </w:tc>
      </w:tr>
      <w:tr w:rsidR="008D7F86" w:rsidRPr="004E5C09" w14:paraId="43EBA59C" w14:textId="77777777" w:rsidTr="00B129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A849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ontrol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CD2F" w14:textId="7B9A6C93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8E04" w14:textId="4C5B1DA0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18B9" w14:textId="47E317E8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7947" w14:textId="4D428124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8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6D3E" w14:textId="2AF9AFB2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9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8BD5" w14:textId="78951E73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5FF2" w14:textId="181EEC73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7A3E" w14:textId="42662695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5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6042" w14:textId="15FA69FE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83</w:t>
            </w:r>
          </w:p>
        </w:tc>
      </w:tr>
      <w:tr w:rsidR="008D7F86" w:rsidRPr="004E5C09" w14:paraId="49CBDEB5" w14:textId="77777777" w:rsidTr="00B129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1F26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u-MH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C79A" w14:textId="7FA7C8A8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2DC4" w14:textId="747EEB1C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BBB4" w14:textId="7BF4D82D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B9D7" w14:textId="1CFE3F25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3197" w14:textId="1F8301E8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4871" w14:textId="3ED583AE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080C" w14:textId="71FB4C91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648B" w14:textId="565D184C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32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D41B" w14:textId="7E906586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96</w:t>
            </w:r>
          </w:p>
        </w:tc>
      </w:tr>
      <w:tr w:rsidR="008D7F86" w:rsidRPr="004E5C09" w14:paraId="35256DC2" w14:textId="77777777" w:rsidTr="00B129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A9DC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uSO4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2A2B" w14:textId="31AB7CFD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BE3E" w14:textId="21CB80CC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50580" w14:textId="2FAB1746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C317" w14:textId="4D0012F1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F6AF" w14:textId="2F639C76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7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93A7" w14:textId="1DE2972F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6613" w14:textId="490AE63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E336" w14:textId="104375FE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0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4F35" w14:textId="656B0E52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84</w:t>
            </w:r>
          </w:p>
        </w:tc>
      </w:tr>
      <w:tr w:rsidR="008D7F86" w:rsidRPr="004E5C09" w14:paraId="5EBF7B74" w14:textId="77777777" w:rsidTr="00B129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8C95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TBCC 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E198D" w14:textId="4F9110F9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725F0" w14:textId="702368B4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761BA" w14:textId="2A6E0D01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CC183" w14:textId="1FD7712D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9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8871F" w14:textId="356B6A3A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8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7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8382" w14:textId="756562DD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5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5E47F" w14:textId="73715162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BC6E9" w14:textId="4B72C296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48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AAC44" w14:textId="69F2021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36</w:t>
            </w:r>
          </w:p>
        </w:tc>
      </w:tr>
      <w:tr w:rsidR="008D7F86" w:rsidRPr="004E5C09" w14:paraId="1855D65B" w14:textId="77777777" w:rsidTr="00B129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FE74E" w14:textId="7E3393D0" w:rsidR="008D7F86" w:rsidRPr="004E5C09" w:rsidRDefault="00C1366F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Vmean</w:t>
            </w:r>
            <w:r w:rsidR="008D7F86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99730" w14:textId="39379F1D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A1661" w14:textId="1B315CEC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97083" w14:textId="0D622AEC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E334D" w14:textId="6E5FB936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2BF0D" w14:textId="6B8A6DA9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4AC2" w14:textId="1D599D9B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EA30" w14:textId="24B0E2ED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D1AFD" w14:textId="28C597FB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56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136F3" w14:textId="0286D194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690</w:t>
            </w:r>
          </w:p>
        </w:tc>
      </w:tr>
      <w:tr w:rsidR="008D7F86" w:rsidRPr="004E5C09" w14:paraId="46B07621" w14:textId="77777777" w:rsidTr="00B129E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D1EE0" w14:textId="7F783F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P-value </w:t>
            </w:r>
            <w:r w:rsidR="004C17CD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or ANOV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4B99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EE65A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7E643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6178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D1D39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EB5F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08947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F6D0A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0966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8D7F86" w:rsidRPr="004E5C09" w14:paraId="24C9FA2E" w14:textId="77777777" w:rsidTr="00B129E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B54A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C7E6" w14:textId="03BAA369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524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B1AC" w14:textId="3E00B582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16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FBA3" w14:textId="468EA373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&lt;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01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621F" w14:textId="2A1B9A8F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581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2B29" w14:textId="77B160D5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8CF2" w14:textId="26AE72E8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04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23EF" w14:textId="6FAFCA43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8A1F" w14:textId="49F9AE89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19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C2AC" w14:textId="164C989C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26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</w:tr>
      <w:tr w:rsidR="008D7F86" w:rsidRPr="004E5C09" w14:paraId="2538FCAB" w14:textId="77777777" w:rsidTr="00B129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F8B4D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0BF2" w14:textId="3C40243A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558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7303D" w14:textId="15F60159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482A" w14:textId="0D7AF910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812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28FB" w14:textId="751F83A2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1F18" w14:textId="7695B109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6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1A393" w14:textId="3BA4059A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D1FA9" w14:textId="737D0F93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4678B" w14:textId="5CA138AD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040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50E79" w14:textId="45E990F1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696</w:t>
            </w:r>
          </w:p>
        </w:tc>
      </w:tr>
      <w:tr w:rsidR="008D7F86" w:rsidRPr="004E5C09" w14:paraId="7CEADFC8" w14:textId="77777777" w:rsidTr="00B129E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F541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P-value for Orthogonal contra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A7CE0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9B68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7AC56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4AFD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8AD8B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67AF8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7540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70D83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E3EC6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8D7F86" w:rsidRPr="004E5C09" w14:paraId="2F606D11" w14:textId="77777777" w:rsidTr="00B129E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0227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ontrol vs Others  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6DCE" w14:textId="00052842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745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574B" w14:textId="6679C2F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9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C1D2" w14:textId="4027AE6B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442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6C82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6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7B30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74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B09C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1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3825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88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DDBB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066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ECD5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7256</w:t>
            </w:r>
          </w:p>
        </w:tc>
      </w:tr>
      <w:tr w:rsidR="008D7F86" w:rsidRPr="004E5C09" w14:paraId="3FA1E447" w14:textId="77777777" w:rsidTr="00B129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E202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u-MHAC vs </w:t>
            </w:r>
          </w:p>
          <w:p w14:paraId="2144E431" w14:textId="5A5B0AE5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(CuSO4 +TBC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FC6C" w14:textId="5B95A2E9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8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AA629" w14:textId="78F2440F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330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2E2A" w14:textId="67C6477C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CEBD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5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D517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C88C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8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59A3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6D39" w14:textId="4D5B0A8D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631</w:t>
            </w:r>
            <w:r w:rsidR="009D4F4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*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0796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8266</w:t>
            </w:r>
          </w:p>
        </w:tc>
      </w:tr>
      <w:tr w:rsidR="008D7F86" w:rsidRPr="004E5C09" w14:paraId="733293A2" w14:textId="77777777" w:rsidTr="00B129EF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F4904" w14:textId="6EA2365B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uSO4</w:t>
            </w:r>
            <w:r w:rsidR="004B19EB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vs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TBCC     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0F466" w14:textId="7ABDD4D1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7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CADA4" w14:textId="3E294A45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E5C71" w14:textId="65476EC0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5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D6299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3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51AF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6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69911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3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AE9A2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3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1B821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1764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1A061" w14:textId="77777777" w:rsidR="008D7F86" w:rsidRPr="004E5C09" w:rsidRDefault="008D7F86" w:rsidP="008D7F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9047</w:t>
            </w:r>
          </w:p>
        </w:tc>
      </w:tr>
    </w:tbl>
    <w:p w14:paraId="3FBD7C15" w14:textId="70919E50" w:rsidR="00B129EF" w:rsidRPr="004E5C09" w:rsidRDefault="00B129EF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  <w:r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 xml:space="preserve">Significance level was considered p-value &lt; 0.05**, and p-value from 0.05 to 0.10 indicated a statistical trend*. Coefficient of variation of the mean (CVmean). </w:t>
      </w:r>
    </w:p>
    <w:p w14:paraId="13C419B1" w14:textId="1347ACD1" w:rsidR="00447431" w:rsidRPr="004E5C09" w:rsidRDefault="009D4F41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  <w:r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># Data transformed to log</w:t>
      </w:r>
    </w:p>
    <w:p w14:paraId="46F2E5BD" w14:textId="6F644B97" w:rsidR="004B19EB" w:rsidRPr="004E5C09" w:rsidRDefault="004B19EB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</w:p>
    <w:p w14:paraId="1A1483C8" w14:textId="20105E55" w:rsidR="004B19EB" w:rsidRPr="004E5C09" w:rsidRDefault="004B19EB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</w:p>
    <w:bookmarkEnd w:id="10"/>
    <w:p w14:paraId="2EFFB214" w14:textId="7A1C73A5" w:rsidR="004B19EB" w:rsidRPr="004E5C09" w:rsidRDefault="004B19EB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</w:p>
    <w:p w14:paraId="308D6EDD" w14:textId="3CE2D9BF" w:rsidR="00B129EF" w:rsidRPr="00743A17" w:rsidRDefault="00B129EF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65C83679" w14:textId="77777777" w:rsidR="00B129EF" w:rsidRPr="00743A17" w:rsidRDefault="00B129EF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452CD4DE" w14:textId="2917DE61" w:rsidR="004B19EB" w:rsidRPr="00743A17" w:rsidRDefault="004B19EB">
      <w:pPr>
        <w:rPr>
          <w:rFonts w:ascii="Arial" w:hAnsi="Arial" w:cs="Arial"/>
          <w:sz w:val="20"/>
          <w:szCs w:val="20"/>
          <w:highlight w:val="yellow"/>
          <w:lang w:val="en-US"/>
        </w:rPr>
      </w:pPr>
    </w:p>
    <w:p w14:paraId="7C551FF5" w14:textId="0ED8ED74" w:rsidR="00E441A9" w:rsidRPr="004E5C09" w:rsidRDefault="004E5C09" w:rsidP="00DD6443">
      <w:pPr>
        <w:tabs>
          <w:tab w:val="left" w:pos="4052"/>
        </w:tabs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softHyphen/>
      </w:r>
      <w:r w:rsidR="00E441A9" w:rsidRPr="004E5C09">
        <w:rPr>
          <w:rFonts w:ascii="Arial" w:hAnsi="Arial" w:cs="Arial"/>
          <w:b/>
          <w:bCs/>
          <w:sz w:val="24"/>
          <w:szCs w:val="24"/>
          <w:lang w:val="en-US"/>
        </w:rPr>
        <w:t>Continuation</w:t>
      </w:r>
    </w:p>
    <w:p w14:paraId="4A328983" w14:textId="75FCBFC0" w:rsidR="00DD6443" w:rsidRPr="004E5C09" w:rsidRDefault="00DD6443" w:rsidP="00DD6443">
      <w:pPr>
        <w:tabs>
          <w:tab w:val="left" w:pos="4052"/>
        </w:tabs>
        <w:rPr>
          <w:rFonts w:ascii="Arial" w:hAnsi="Arial" w:cs="Arial"/>
          <w:b/>
          <w:bCs/>
          <w:sz w:val="24"/>
          <w:szCs w:val="24"/>
          <w:lang w:val="en-US"/>
        </w:rPr>
      </w:pPr>
      <w:r w:rsidRPr="004E5C09">
        <w:rPr>
          <w:rFonts w:ascii="Arial" w:hAnsi="Arial" w:cs="Arial"/>
          <w:b/>
          <w:bCs/>
          <w:sz w:val="24"/>
          <w:szCs w:val="24"/>
          <w:lang w:val="en-US"/>
        </w:rPr>
        <w:t>Table S2 Phyla relative abundance means by treatment and orthogonal contrast tests.</w:t>
      </w:r>
    </w:p>
    <w:p w14:paraId="6B2BCCFD" w14:textId="77777777" w:rsidR="00DD6443" w:rsidRPr="004E5C09" w:rsidRDefault="00DD6443" w:rsidP="004E5C09">
      <w:pPr>
        <w:tabs>
          <w:tab w:val="left" w:pos="4052"/>
        </w:tabs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0" w:type="auto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1"/>
        <w:gridCol w:w="1096"/>
        <w:gridCol w:w="965"/>
        <w:gridCol w:w="1276"/>
        <w:gridCol w:w="1267"/>
        <w:gridCol w:w="1741"/>
        <w:gridCol w:w="1933"/>
        <w:gridCol w:w="1361"/>
        <w:gridCol w:w="1003"/>
        <w:gridCol w:w="1299"/>
        <w:gridCol w:w="976"/>
      </w:tblGrid>
      <w:tr w:rsidR="00C1366F" w:rsidRPr="004E5C09" w14:paraId="3DE7F039" w14:textId="77777777" w:rsidTr="00B129EF">
        <w:trPr>
          <w:trHeight w:val="300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6BDC" w14:textId="77777777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Treatment </w:t>
            </w:r>
          </w:p>
        </w:tc>
        <w:tc>
          <w:tcPr>
            <w:tcW w:w="12773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AC944" w14:textId="77777777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hylum</w:t>
            </w:r>
          </w:p>
        </w:tc>
      </w:tr>
      <w:tr w:rsidR="00000821" w:rsidRPr="004E5C09" w14:paraId="12E881EF" w14:textId="77777777" w:rsidTr="00B129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8F3B" w14:textId="77777777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E79B8" w14:textId="37BC1818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usobac-teria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2C8F" w14:textId="3342DCE4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entis</w:t>
            </w:r>
            <w:r w:rsidR="00FF6159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</w:t>
            </w: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haerae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A43EF" w14:textId="55DD212F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Verrucomi</w:t>
            </w:r>
            <w:r w:rsidR="00FF6159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</w:t>
            </w: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robia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2DCC" w14:textId="5B5E575E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ibrobac-teres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19E5C" w14:textId="77777777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yanobacteria_</w:t>
            </w:r>
          </w:p>
          <w:p w14:paraId="2372BC42" w14:textId="4D4A8A8A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hloropla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EA07B" w14:textId="77777777" w:rsidR="00FF6159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andidatus_</w:t>
            </w:r>
          </w:p>
          <w:p w14:paraId="03ACFEF4" w14:textId="10D55E8C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accharibac</w:t>
            </w:r>
            <w:r w:rsidR="004C17CD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</w:t>
            </w: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eria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D9B5A" w14:textId="554592F4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eferribac</w:t>
            </w:r>
            <w:r w:rsidR="00FF6159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</w:t>
            </w: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eres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D94D3" w14:textId="1F4EF612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hlamy</w:t>
            </w:r>
            <w:r w:rsidR="00FF6159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</w:t>
            </w: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iae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34749" w14:textId="4AAF392B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lanctomy</w:t>
            </w:r>
            <w:r w:rsidR="00FF6159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</w:t>
            </w: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etes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26CE6" w14:textId="3F310016" w:rsidR="004B19EB" w:rsidRPr="004E5C09" w:rsidRDefault="004B19EB" w:rsidP="004E5C09">
            <w:pPr>
              <w:tabs>
                <w:tab w:val="left" w:pos="4052"/>
              </w:tabs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lusimi</w:t>
            </w:r>
            <w:r w:rsidR="00FF6159"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-</w:t>
            </w:r>
            <w:r w:rsidRPr="004E5C09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robia</w:t>
            </w:r>
          </w:p>
        </w:tc>
      </w:tr>
      <w:tr w:rsidR="00000821" w:rsidRPr="004E5C09" w14:paraId="781BC9EB" w14:textId="77777777" w:rsidTr="00B129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6126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ontrol  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D8E7" w14:textId="3644BBB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7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F78D" w14:textId="51CB4078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9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9C7" w14:textId="11989FEB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EAB2" w14:textId="3A4C4FB1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795F" w14:textId="5B593AB8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FFAA" w14:textId="58098DE2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44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E18A" w14:textId="4B0B924A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3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6198" w14:textId="66C4980C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5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E4BB" w14:textId="5A056C08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8B9D" w14:textId="4B4293F1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910</w:t>
            </w:r>
          </w:p>
        </w:tc>
      </w:tr>
      <w:tr w:rsidR="00000821" w:rsidRPr="004E5C09" w14:paraId="2220F260" w14:textId="77777777" w:rsidTr="00B129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2BF0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u-MHAC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81DB" w14:textId="2C44C98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7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AF70" w14:textId="5C7893FA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1F59" w14:textId="41A1F301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1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73FF" w14:textId="43287E61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7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CF3D" w14:textId="289C5DE2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0337" w14:textId="20CCEEB5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3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4DB2" w14:textId="03B2491F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3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4AC2" w14:textId="02ED5BBF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88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A494" w14:textId="0B15D3E0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3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B321" w14:textId="158B0C8E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350</w:t>
            </w:r>
          </w:p>
        </w:tc>
      </w:tr>
      <w:tr w:rsidR="00000821" w:rsidRPr="004E5C09" w14:paraId="1229DC3E" w14:textId="77777777" w:rsidTr="00B129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0A3D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CuSO4     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BD4C" w14:textId="06CEBCB4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81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DF1B" w14:textId="1BF7AEE6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E820" w14:textId="1DD6A936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DAE2" w14:textId="08EFE4CC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6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FFB" w14:textId="220F3DEF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456D" w14:textId="3210A079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4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24A4" w14:textId="7F6FA5BB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8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6A57" w14:textId="2822B6C5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5F60" w14:textId="3122D17D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C290" w14:textId="5C706D02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800</w:t>
            </w:r>
          </w:p>
        </w:tc>
      </w:tr>
      <w:tr w:rsidR="00000821" w:rsidRPr="004E5C09" w14:paraId="5E083786" w14:textId="77777777" w:rsidTr="00B129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2E666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TBCC        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DD9E2" w14:textId="4C685709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38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6C46" w14:textId="78C2278D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6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2839B" w14:textId="440CECBB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5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FCAC5" w14:textId="13E10ABD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7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2ABFA" w14:textId="4609F739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C6972" w14:textId="410CAE1C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6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5E2CE" w14:textId="3854AB91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4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AA8A3" w14:textId="6836D995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40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47114" w14:textId="6C11660B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2BA0C" w14:textId="6444A56A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80</w:t>
            </w:r>
          </w:p>
        </w:tc>
      </w:tr>
      <w:tr w:rsidR="00000821" w:rsidRPr="004E5C09" w14:paraId="72736951" w14:textId="77777777" w:rsidTr="00B129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EF5C" w14:textId="25913B84" w:rsidR="004B19EB" w:rsidRPr="004E5C09" w:rsidRDefault="00C1366F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CVmean (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99AE7" w14:textId="3BE0F8BA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60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5AC6" w14:textId="27BF3351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2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F2303" w14:textId="121A866A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46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F1611" w14:textId="7A3FD786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46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E33D7" w14:textId="64E0900A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7248" w14:textId="7FEA101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55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1051" w14:textId="0D08C06D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6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6DD4D" w14:textId="34295FBE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43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49FB3" w14:textId="789FD79F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14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F6FDE" w14:textId="0FBD6471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472</w:t>
            </w:r>
          </w:p>
        </w:tc>
      </w:tr>
      <w:tr w:rsidR="00000821" w:rsidRPr="004E5C09" w14:paraId="1E3136AB" w14:textId="77777777" w:rsidTr="00B129EF">
        <w:trPr>
          <w:trHeight w:val="300"/>
        </w:trPr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482E" w14:textId="2B6CECE5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P-value </w:t>
            </w:r>
            <w:r w:rsidR="00027AC1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for Freedman test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9DB04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3D4D0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7F76B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BA521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AB3FC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7B1F2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2843C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93E3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15E1C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4085A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000821" w:rsidRPr="004E5C09" w14:paraId="16E44135" w14:textId="77777777" w:rsidTr="00B129EF">
        <w:trPr>
          <w:trHeight w:val="300"/>
        </w:trPr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0D05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ial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5CEB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C96FD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25E0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E489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244D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7137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439E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C8F5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408F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9AD1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</w:p>
        </w:tc>
      </w:tr>
      <w:tr w:rsidR="00000821" w:rsidRPr="004E5C09" w14:paraId="7CAE3DFC" w14:textId="77777777" w:rsidTr="00B129EF">
        <w:trPr>
          <w:trHeight w:val="300"/>
        </w:trPr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65CB4" w14:textId="77777777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reatment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F460D" w14:textId="2804ED5C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5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2056" w14:textId="47888223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753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86540" w14:textId="0EA0F7F4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1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2935" w14:textId="68CEA7EE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3920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6B1BE" w14:textId="25B3D970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D978B" w14:textId="1FBDB15C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615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A150" w14:textId="6C2627F2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94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85088" w14:textId="7528992F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2410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63C69" w14:textId="05C88D23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75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85B2A" w14:textId="660C7FE1" w:rsidR="004B19EB" w:rsidRPr="004E5C09" w:rsidRDefault="004B19EB" w:rsidP="004B19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  <w:r w:rsidR="00FF6159"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</w:t>
            </w:r>
            <w:r w:rsidRPr="004E5C09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940</w:t>
            </w:r>
          </w:p>
        </w:tc>
      </w:tr>
    </w:tbl>
    <w:p w14:paraId="54A91144" w14:textId="77777777" w:rsidR="00B129EF" w:rsidRPr="004E5C09" w:rsidRDefault="00B129EF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  <w:r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 xml:space="preserve">Significance level was considered p-value &lt; 0.05**, and p-value from 0.05 to 0.10 indicated a statistical trend*. Coefficient of variation of the mean (CVmean). </w:t>
      </w:r>
    </w:p>
    <w:p w14:paraId="5C87D4B9" w14:textId="77777777" w:rsidR="00D77E0C" w:rsidRPr="004E5C09" w:rsidRDefault="00D77E0C" w:rsidP="004E5C09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4"/>
          <w:szCs w:val="24"/>
          <w:lang w:eastAsia="pt-BR"/>
        </w:rPr>
      </w:pPr>
      <w:r w:rsidRPr="004E5C09">
        <w:rPr>
          <w:rFonts w:ascii="Arial" w:eastAsia="Times New Roman" w:hAnsi="Arial" w:cs="Arial"/>
          <w:color w:val="000000"/>
          <w:sz w:val="24"/>
          <w:szCs w:val="24"/>
          <w:lang w:eastAsia="pt-BR"/>
        </w:rPr>
        <w:t># Data transformed to log</w:t>
      </w:r>
    </w:p>
    <w:p w14:paraId="07CB18F9" w14:textId="77777777" w:rsidR="004B19EB" w:rsidRPr="00874CD0" w:rsidRDefault="004B19EB">
      <w:pPr>
        <w:rPr>
          <w:rFonts w:ascii="Arial" w:hAnsi="Arial" w:cs="Arial"/>
          <w:sz w:val="20"/>
          <w:szCs w:val="20"/>
          <w:lang w:val="en-US"/>
        </w:rPr>
      </w:pPr>
    </w:p>
    <w:sectPr w:rsidR="004B19EB" w:rsidRPr="00874CD0" w:rsidSect="00C616E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E00BE"/>
    <w:multiLevelType w:val="hybridMultilevel"/>
    <w:tmpl w:val="43FA63FE"/>
    <w:lvl w:ilvl="0" w:tplc="CCA21CE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NrU0MrSwMLYwMTZU0lEKTi0uzszPAykwqQUAFphtqSwAAAA="/>
  </w:docVars>
  <w:rsids>
    <w:rsidRoot w:val="00C616E6"/>
    <w:rsid w:val="00000821"/>
    <w:rsid w:val="00002FDC"/>
    <w:rsid w:val="000038FE"/>
    <w:rsid w:val="00027AC1"/>
    <w:rsid w:val="00033131"/>
    <w:rsid w:val="00036996"/>
    <w:rsid w:val="0006140C"/>
    <w:rsid w:val="000B0EAD"/>
    <w:rsid w:val="000C3CBA"/>
    <w:rsid w:val="00101AD5"/>
    <w:rsid w:val="00151767"/>
    <w:rsid w:val="00171A2A"/>
    <w:rsid w:val="003031E6"/>
    <w:rsid w:val="00443E27"/>
    <w:rsid w:val="00447431"/>
    <w:rsid w:val="004A6A8A"/>
    <w:rsid w:val="004B19EB"/>
    <w:rsid w:val="004C17CD"/>
    <w:rsid w:val="004E1AEB"/>
    <w:rsid w:val="004E5C09"/>
    <w:rsid w:val="00510947"/>
    <w:rsid w:val="005468CF"/>
    <w:rsid w:val="00555003"/>
    <w:rsid w:val="005822D5"/>
    <w:rsid w:val="00651BDF"/>
    <w:rsid w:val="006907B8"/>
    <w:rsid w:val="006937C9"/>
    <w:rsid w:val="006C4DAB"/>
    <w:rsid w:val="006C7BE8"/>
    <w:rsid w:val="00743A17"/>
    <w:rsid w:val="00767096"/>
    <w:rsid w:val="007B5B0C"/>
    <w:rsid w:val="00874CD0"/>
    <w:rsid w:val="00881753"/>
    <w:rsid w:val="008C2A75"/>
    <w:rsid w:val="008D42BB"/>
    <w:rsid w:val="008D7F86"/>
    <w:rsid w:val="00934919"/>
    <w:rsid w:val="00957641"/>
    <w:rsid w:val="00960BE4"/>
    <w:rsid w:val="00987F9B"/>
    <w:rsid w:val="009C34C1"/>
    <w:rsid w:val="009C4A63"/>
    <w:rsid w:val="009D4F41"/>
    <w:rsid w:val="009E5914"/>
    <w:rsid w:val="00A22131"/>
    <w:rsid w:val="00A33036"/>
    <w:rsid w:val="00B1230B"/>
    <w:rsid w:val="00B129EF"/>
    <w:rsid w:val="00B27814"/>
    <w:rsid w:val="00C1366F"/>
    <w:rsid w:val="00C616E6"/>
    <w:rsid w:val="00D15D82"/>
    <w:rsid w:val="00D508DE"/>
    <w:rsid w:val="00D653DB"/>
    <w:rsid w:val="00D71CA5"/>
    <w:rsid w:val="00D77E0C"/>
    <w:rsid w:val="00D84B3C"/>
    <w:rsid w:val="00DA66F2"/>
    <w:rsid w:val="00DD6443"/>
    <w:rsid w:val="00DE1B76"/>
    <w:rsid w:val="00E441A9"/>
    <w:rsid w:val="00E83307"/>
    <w:rsid w:val="00EA434D"/>
    <w:rsid w:val="00FF6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867BD"/>
  <w15:chartTrackingRefBased/>
  <w15:docId w15:val="{0F8AD48E-4BB9-4DE7-BC5C-A45BC3F65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65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3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3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3D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B0E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1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6</Words>
  <Characters>5795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ganin</dc:creator>
  <cp:keywords/>
  <dc:description/>
  <cp:lastModifiedBy>Sarfaraz Anwar Shaikh</cp:lastModifiedBy>
  <cp:revision>3</cp:revision>
  <dcterms:created xsi:type="dcterms:W3CDTF">2023-02-15T01:41:00Z</dcterms:created>
  <dcterms:modified xsi:type="dcterms:W3CDTF">2023-03-29T12:03:00Z</dcterms:modified>
</cp:coreProperties>
</file>